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B2DA1" w14:textId="14517AD3" w:rsidR="002F6D0C" w:rsidRDefault="001E0276" w:rsidP="002F6D0C">
      <w:pPr>
        <w:spacing w:line="480" w:lineRule="auto"/>
        <w:jc w:val="center"/>
        <w:rPr>
          <w:rFonts w:ascii="Arial" w:hAnsi="Arial" w:cs="Arial"/>
          <w:b/>
        </w:rPr>
      </w:pPr>
      <w:bookmarkStart w:id="0" w:name="_GoBack"/>
      <w:bookmarkEnd w:id="0"/>
      <w:r w:rsidRPr="00193F8E">
        <w:rPr>
          <w:rFonts w:ascii="Arial" w:hAnsi="Arial" w:cs="Arial"/>
          <w:b/>
        </w:rPr>
        <w:t xml:space="preserve">ASSOCIATION BETWEEN SKIRT SIZE AND CHRONIC LIVER DISEASE IN </w:t>
      </w:r>
      <w:r>
        <w:rPr>
          <w:rFonts w:ascii="Arial" w:hAnsi="Arial" w:cs="Arial"/>
          <w:b/>
        </w:rPr>
        <w:t>POST-MENOPAUSAL</w:t>
      </w:r>
      <w:r w:rsidRPr="00193F8E">
        <w:rPr>
          <w:rFonts w:ascii="Arial" w:hAnsi="Arial" w:cs="Arial"/>
          <w:b/>
        </w:rPr>
        <w:t xml:space="preserve"> WOMEN: A PROSPECTIVE COHORT STUDY WITHIN THE UNITED KINGDOM TRIAL OF OVARIAN CANCER SCREENING (UKCTOCS)</w:t>
      </w:r>
    </w:p>
    <w:p w14:paraId="00123E0D" w14:textId="56E333EA" w:rsidR="002F6D0C" w:rsidRPr="002F6D0C" w:rsidRDefault="002F6D0C" w:rsidP="002F6D0C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</w:p>
    <w:p w14:paraId="3BF5674C" w14:textId="77777777" w:rsidR="000C199A" w:rsidRPr="002F6D0C" w:rsidRDefault="000C199A" w:rsidP="002F6D0C">
      <w:pPr>
        <w:spacing w:line="480" w:lineRule="auto"/>
        <w:rPr>
          <w:rFonts w:ascii="Arial" w:hAnsi="Arial" w:cs="Arial"/>
        </w:rPr>
      </w:pPr>
    </w:p>
    <w:p w14:paraId="2C2A8AB8" w14:textId="33338172" w:rsidR="00541E98" w:rsidRPr="001E0276" w:rsidRDefault="00541E98" w:rsidP="001E0276">
      <w:pPr>
        <w:spacing w:line="480" w:lineRule="auto"/>
        <w:rPr>
          <w:rFonts w:ascii="Arial" w:hAnsi="Arial" w:cs="Arial"/>
        </w:rPr>
      </w:pPr>
      <w:r w:rsidRPr="00DE2152">
        <w:rPr>
          <w:rFonts w:ascii="Arial" w:hAnsi="Arial" w:cs="Arial"/>
          <w:b/>
        </w:rPr>
        <w:t>Table S1</w:t>
      </w:r>
      <w:r w:rsidR="00DE2152">
        <w:rPr>
          <w:rFonts w:ascii="Arial" w:hAnsi="Arial" w:cs="Arial"/>
          <w:b/>
        </w:rPr>
        <w:t>.</w:t>
      </w:r>
      <w:r w:rsidR="00DE2152">
        <w:rPr>
          <w:rFonts w:ascii="Arial" w:hAnsi="Arial" w:cs="Arial"/>
        </w:rPr>
        <w:t xml:space="preserve"> I</w:t>
      </w:r>
      <w:r w:rsidRPr="001E0276">
        <w:rPr>
          <w:rFonts w:ascii="Arial" w:hAnsi="Arial" w:cs="Arial"/>
        </w:rPr>
        <w:t>CD-10 codes and death certificate text of first LREs</w:t>
      </w:r>
    </w:p>
    <w:p w14:paraId="3BC8CC51" w14:textId="43500D9B" w:rsidR="007750D3" w:rsidRPr="001E0276" w:rsidRDefault="007750D3" w:rsidP="006C2F8B">
      <w:pPr>
        <w:rPr>
          <w:rFonts w:ascii="Arial" w:hAnsi="Arial" w:cs="Arial"/>
        </w:rPr>
      </w:pPr>
      <w:r w:rsidRPr="001E0276">
        <w:rPr>
          <w:rFonts w:ascii="Arial" w:hAnsi="Arial" w:cs="Arial"/>
        </w:rPr>
        <w:t>The number of codes / death certificate text results is hig</w:t>
      </w:r>
      <w:r w:rsidR="00DB72A6">
        <w:rPr>
          <w:rFonts w:ascii="Arial" w:hAnsi="Arial" w:cs="Arial"/>
        </w:rPr>
        <w:t>her than the number of LREs (322</w:t>
      </w:r>
      <w:r w:rsidRPr="001E0276">
        <w:rPr>
          <w:rFonts w:ascii="Arial" w:hAnsi="Arial" w:cs="Arial"/>
        </w:rPr>
        <w:t>) as some participants had more than one code when presenting with first LRE</w:t>
      </w:r>
    </w:p>
    <w:p w14:paraId="69ED293D" w14:textId="77777777" w:rsidR="00177125" w:rsidRPr="001E0276" w:rsidRDefault="00177125" w:rsidP="006C2F8B">
      <w:pPr>
        <w:rPr>
          <w:rFonts w:ascii="Arial" w:hAnsi="Arial" w:cs="Arial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3032"/>
        <w:gridCol w:w="3283"/>
        <w:gridCol w:w="1623"/>
      </w:tblGrid>
      <w:tr w:rsidR="006B760F" w:rsidRPr="001E0276" w14:paraId="30E04FAC" w14:textId="77777777" w:rsidTr="00541E98">
        <w:tc>
          <w:tcPr>
            <w:tcW w:w="3032" w:type="dxa"/>
            <w:tcBorders>
              <w:left w:val="nil"/>
              <w:bottom w:val="single" w:sz="4" w:space="0" w:color="auto"/>
              <w:right w:val="nil"/>
            </w:tcBorders>
          </w:tcPr>
          <w:p w14:paraId="47CD60E9" w14:textId="1D8F280C" w:rsidR="007750D3" w:rsidRPr="001E0276" w:rsidRDefault="007750D3" w:rsidP="006C2F8B">
            <w:pPr>
              <w:rPr>
                <w:rFonts w:ascii="Arial" w:hAnsi="Arial" w:cs="Arial"/>
                <w:b/>
              </w:rPr>
            </w:pPr>
            <w:r w:rsidRPr="001E0276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283" w:type="dxa"/>
            <w:tcBorders>
              <w:left w:val="nil"/>
              <w:bottom w:val="single" w:sz="4" w:space="0" w:color="auto"/>
              <w:right w:val="nil"/>
            </w:tcBorders>
          </w:tcPr>
          <w:p w14:paraId="2E815284" w14:textId="180009A3" w:rsidR="007750D3" w:rsidRPr="001E0276" w:rsidRDefault="007750D3" w:rsidP="006C2F8B">
            <w:pPr>
              <w:rPr>
                <w:rFonts w:ascii="Arial" w:hAnsi="Arial" w:cs="Arial"/>
                <w:b/>
              </w:rPr>
            </w:pPr>
            <w:r w:rsidRPr="001E0276">
              <w:rPr>
                <w:rFonts w:ascii="Arial" w:hAnsi="Arial" w:cs="Arial"/>
                <w:b/>
              </w:rPr>
              <w:t>Code or text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</w:tcPr>
          <w:p w14:paraId="2D0B9859" w14:textId="3361D4BB" w:rsidR="007750D3" w:rsidRPr="001E0276" w:rsidRDefault="007750D3" w:rsidP="006C2F8B">
            <w:pPr>
              <w:rPr>
                <w:rFonts w:ascii="Arial" w:hAnsi="Arial" w:cs="Arial"/>
                <w:b/>
              </w:rPr>
            </w:pPr>
            <w:r w:rsidRPr="001E0276">
              <w:rPr>
                <w:rFonts w:ascii="Arial" w:hAnsi="Arial" w:cs="Arial"/>
                <w:b/>
              </w:rPr>
              <w:t>Number of participants</w:t>
            </w:r>
            <w:r w:rsidR="006C330A" w:rsidRPr="001E0276">
              <w:rPr>
                <w:rFonts w:ascii="Arial" w:hAnsi="Arial" w:cs="Arial"/>
                <w:b/>
              </w:rPr>
              <w:t xml:space="preserve"> (% of those with LRE)</w:t>
            </w:r>
          </w:p>
        </w:tc>
      </w:tr>
      <w:tr w:rsidR="006B760F" w:rsidRPr="001E0276" w14:paraId="51BB3227" w14:textId="77777777" w:rsidTr="00541E98">
        <w:tc>
          <w:tcPr>
            <w:tcW w:w="3032" w:type="dxa"/>
            <w:tcBorders>
              <w:left w:val="nil"/>
              <w:bottom w:val="nil"/>
              <w:right w:val="nil"/>
            </w:tcBorders>
          </w:tcPr>
          <w:p w14:paraId="285D3BF3" w14:textId="10E79F47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Hospital admission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</w:tcPr>
          <w:p w14:paraId="74BACD8F" w14:textId="20D617A6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K70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1BD1912D" w14:textId="7645F73E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15</w:t>
            </w:r>
            <w:r w:rsidR="00DB72A6">
              <w:rPr>
                <w:rFonts w:ascii="Arial" w:hAnsi="Arial" w:cs="Arial"/>
              </w:rPr>
              <w:t xml:space="preserve"> (4.7</w:t>
            </w:r>
            <w:r w:rsidR="006C330A" w:rsidRPr="001E0276">
              <w:rPr>
                <w:rFonts w:ascii="Arial" w:hAnsi="Arial" w:cs="Arial"/>
              </w:rPr>
              <w:t>)</w:t>
            </w:r>
          </w:p>
        </w:tc>
      </w:tr>
      <w:tr w:rsidR="006B760F" w:rsidRPr="001E0276" w14:paraId="3DBB8209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157FF4F6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4D2E197" w14:textId="5055FF44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K7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8E53F55" w14:textId="48990748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9</w:t>
            </w:r>
            <w:r w:rsidR="006C330A" w:rsidRPr="001E0276">
              <w:rPr>
                <w:rFonts w:ascii="Arial" w:hAnsi="Arial" w:cs="Arial"/>
              </w:rPr>
              <w:t xml:space="preserve"> (2.8)</w:t>
            </w:r>
          </w:p>
        </w:tc>
      </w:tr>
      <w:tr w:rsidR="006B760F" w:rsidRPr="001E0276" w14:paraId="62AD22B3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5D786B29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218ED62" w14:textId="0E2EA3E1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K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FB3E034" w14:textId="19A94985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45</w:t>
            </w:r>
            <w:r w:rsidR="002A0FD4">
              <w:rPr>
                <w:rFonts w:ascii="Arial" w:hAnsi="Arial" w:cs="Arial"/>
              </w:rPr>
              <w:t xml:space="preserve"> (14.0</w:t>
            </w:r>
            <w:r w:rsidR="006C330A" w:rsidRPr="001E0276">
              <w:rPr>
                <w:rFonts w:ascii="Arial" w:hAnsi="Arial" w:cs="Arial"/>
              </w:rPr>
              <w:t>)</w:t>
            </w:r>
          </w:p>
        </w:tc>
      </w:tr>
      <w:tr w:rsidR="006B760F" w:rsidRPr="001E0276" w14:paraId="2EE52640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271917F4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7EEB286" w14:textId="2E51AFDA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K7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8B8A6D6" w14:textId="651A12A9" w:rsidR="007750D3" w:rsidRPr="001E0276" w:rsidRDefault="00906765" w:rsidP="006C2F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</w:t>
            </w:r>
            <w:r w:rsidR="002A0FD4">
              <w:rPr>
                <w:rFonts w:ascii="Arial" w:hAnsi="Arial" w:cs="Arial"/>
              </w:rPr>
              <w:t xml:space="preserve"> (56.9</w:t>
            </w:r>
            <w:r w:rsidR="006C330A" w:rsidRPr="001E0276">
              <w:rPr>
                <w:rFonts w:ascii="Arial" w:hAnsi="Arial" w:cs="Arial"/>
              </w:rPr>
              <w:t>)</w:t>
            </w:r>
          </w:p>
        </w:tc>
      </w:tr>
      <w:tr w:rsidR="006B760F" w:rsidRPr="001E0276" w14:paraId="7489EF32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27F93C2B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4150A80" w14:textId="0ED4121E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C22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F860C13" w14:textId="316A0A36" w:rsidR="007750D3" w:rsidRPr="001E0276" w:rsidRDefault="00906765" w:rsidP="006C2F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2A0FD4">
              <w:rPr>
                <w:rFonts w:ascii="Arial" w:hAnsi="Arial" w:cs="Arial"/>
              </w:rPr>
              <w:t xml:space="preserve"> (1.9</w:t>
            </w:r>
            <w:r w:rsidR="006C330A" w:rsidRPr="001E0276">
              <w:rPr>
                <w:rFonts w:ascii="Arial" w:hAnsi="Arial" w:cs="Arial"/>
              </w:rPr>
              <w:t>)</w:t>
            </w:r>
          </w:p>
        </w:tc>
      </w:tr>
      <w:tr w:rsidR="006B760F" w:rsidRPr="001E0276" w14:paraId="74B7DA09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43814E12" w14:textId="77777777" w:rsidR="006B760F" w:rsidRPr="001E0276" w:rsidRDefault="006B760F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29CEBF8" w14:textId="4C348973" w:rsidR="006B760F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I8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915645B" w14:textId="2B0F26AD" w:rsidR="006B760F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12</w:t>
            </w:r>
            <w:r w:rsidR="006C330A" w:rsidRPr="001E0276">
              <w:rPr>
                <w:rFonts w:ascii="Arial" w:hAnsi="Arial" w:cs="Arial"/>
              </w:rPr>
              <w:t xml:space="preserve"> (3.7)</w:t>
            </w:r>
          </w:p>
        </w:tc>
      </w:tr>
      <w:tr w:rsidR="006B760F" w:rsidRPr="001E0276" w14:paraId="1A80EFD2" w14:textId="77777777" w:rsidTr="00541E98"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A3724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3CD4" w14:textId="632AD6A2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Z94.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24229" w14:textId="7F4B767D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33</w:t>
            </w:r>
            <w:r w:rsidR="006C330A" w:rsidRPr="001E0276">
              <w:rPr>
                <w:rFonts w:ascii="Arial" w:hAnsi="Arial" w:cs="Arial"/>
              </w:rPr>
              <w:t xml:space="preserve"> (10.2)</w:t>
            </w:r>
          </w:p>
        </w:tc>
      </w:tr>
      <w:tr w:rsidR="006B760F" w:rsidRPr="001E0276" w14:paraId="677FAF24" w14:textId="77777777" w:rsidTr="00541E98">
        <w:tc>
          <w:tcPr>
            <w:tcW w:w="3032" w:type="dxa"/>
            <w:tcBorders>
              <w:left w:val="nil"/>
              <w:bottom w:val="nil"/>
              <w:right w:val="nil"/>
            </w:tcBorders>
          </w:tcPr>
          <w:p w14:paraId="5F7D055B" w14:textId="7D78FF81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Outpatient appointment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</w:tcPr>
          <w:p w14:paraId="4F7D15E6" w14:textId="25EF0554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K74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5A436B7E" w14:textId="0D0D89BB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1</w:t>
            </w:r>
            <w:r w:rsidR="006C330A" w:rsidRPr="001E0276">
              <w:rPr>
                <w:rFonts w:ascii="Arial" w:hAnsi="Arial" w:cs="Arial"/>
              </w:rPr>
              <w:t xml:space="preserve"> (0.3)</w:t>
            </w:r>
          </w:p>
        </w:tc>
      </w:tr>
      <w:tr w:rsidR="006B760F" w:rsidRPr="001E0276" w14:paraId="5F8AC039" w14:textId="77777777" w:rsidTr="00541E98">
        <w:tc>
          <w:tcPr>
            <w:tcW w:w="3032" w:type="dxa"/>
            <w:tcBorders>
              <w:top w:val="nil"/>
              <w:left w:val="nil"/>
              <w:right w:val="nil"/>
            </w:tcBorders>
          </w:tcPr>
          <w:p w14:paraId="286EE746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6F423044" w14:textId="5DAC3EF5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Z94.4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41AB312F" w14:textId="5B698933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11</w:t>
            </w:r>
            <w:r w:rsidR="006C330A" w:rsidRPr="001E0276">
              <w:rPr>
                <w:rFonts w:ascii="Arial" w:hAnsi="Arial" w:cs="Arial"/>
              </w:rPr>
              <w:t xml:space="preserve"> (3.4)</w:t>
            </w:r>
          </w:p>
        </w:tc>
      </w:tr>
      <w:tr w:rsidR="006B760F" w:rsidRPr="001E0276" w14:paraId="20AF5BE7" w14:textId="77777777" w:rsidTr="00541E98">
        <w:tc>
          <w:tcPr>
            <w:tcW w:w="3032" w:type="dxa"/>
            <w:tcBorders>
              <w:left w:val="nil"/>
              <w:bottom w:val="single" w:sz="4" w:space="0" w:color="auto"/>
              <w:right w:val="nil"/>
            </w:tcBorders>
          </w:tcPr>
          <w:p w14:paraId="68FD36FA" w14:textId="33F815DF" w:rsidR="007750D3" w:rsidRPr="001E0276" w:rsidRDefault="007750D3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Cancer registration</w:t>
            </w:r>
          </w:p>
        </w:tc>
        <w:tc>
          <w:tcPr>
            <w:tcW w:w="3283" w:type="dxa"/>
            <w:tcBorders>
              <w:left w:val="nil"/>
              <w:bottom w:val="single" w:sz="4" w:space="0" w:color="auto"/>
              <w:right w:val="nil"/>
            </w:tcBorders>
          </w:tcPr>
          <w:p w14:paraId="67FF05D2" w14:textId="0FE4ED53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C22.0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</w:tcPr>
          <w:p w14:paraId="553300B7" w14:textId="7AC14131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12</w:t>
            </w:r>
            <w:r w:rsidR="006C330A" w:rsidRPr="001E0276">
              <w:rPr>
                <w:rFonts w:ascii="Arial" w:hAnsi="Arial" w:cs="Arial"/>
              </w:rPr>
              <w:t xml:space="preserve"> (3.7)</w:t>
            </w:r>
          </w:p>
        </w:tc>
      </w:tr>
      <w:tr w:rsidR="006B760F" w:rsidRPr="001E0276" w14:paraId="6BF9E599" w14:textId="77777777" w:rsidTr="00541E98">
        <w:tc>
          <w:tcPr>
            <w:tcW w:w="3032" w:type="dxa"/>
            <w:tcBorders>
              <w:left w:val="nil"/>
              <w:bottom w:val="nil"/>
              <w:right w:val="nil"/>
            </w:tcBorders>
          </w:tcPr>
          <w:p w14:paraId="02656438" w14:textId="5C713522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Death certificate</w:t>
            </w:r>
          </w:p>
        </w:tc>
        <w:tc>
          <w:tcPr>
            <w:tcW w:w="3283" w:type="dxa"/>
            <w:tcBorders>
              <w:left w:val="nil"/>
              <w:bottom w:val="nil"/>
              <w:right w:val="nil"/>
            </w:tcBorders>
          </w:tcPr>
          <w:p w14:paraId="3CF4D918" w14:textId="7E104B17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K70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06C26DC5" w14:textId="17D6502E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6</w:t>
            </w:r>
            <w:r w:rsidR="002A0FD4">
              <w:rPr>
                <w:rFonts w:ascii="Arial" w:hAnsi="Arial" w:cs="Arial"/>
              </w:rPr>
              <w:t xml:space="preserve"> (1.9</w:t>
            </w:r>
            <w:r w:rsidR="006C330A" w:rsidRPr="001E0276">
              <w:rPr>
                <w:rFonts w:ascii="Arial" w:hAnsi="Arial" w:cs="Arial"/>
              </w:rPr>
              <w:t>)</w:t>
            </w:r>
          </w:p>
        </w:tc>
      </w:tr>
      <w:tr w:rsidR="006B760F" w:rsidRPr="001E0276" w14:paraId="4EB28DCC" w14:textId="77777777" w:rsidTr="00541E98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6CEA16E8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65C08A0C" w14:textId="521DA738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K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B7DA868" w14:textId="0176D8EE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7</w:t>
            </w:r>
            <w:r w:rsidR="006C330A" w:rsidRPr="001E0276">
              <w:rPr>
                <w:rFonts w:ascii="Arial" w:hAnsi="Arial" w:cs="Arial"/>
              </w:rPr>
              <w:t xml:space="preserve"> (2.2)</w:t>
            </w:r>
          </w:p>
        </w:tc>
      </w:tr>
      <w:tr w:rsidR="006B760F" w:rsidRPr="001E0276" w14:paraId="17ADEF9E" w14:textId="77777777" w:rsidTr="006B760F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32F6BA3B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CA03820" w14:textId="56A4DE8B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K7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E532B39" w14:textId="476CC66D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10</w:t>
            </w:r>
            <w:r w:rsidR="006C330A" w:rsidRPr="001E0276">
              <w:rPr>
                <w:rFonts w:ascii="Arial" w:hAnsi="Arial" w:cs="Arial"/>
              </w:rPr>
              <w:t xml:space="preserve"> (3.1)</w:t>
            </w:r>
          </w:p>
        </w:tc>
      </w:tr>
      <w:tr w:rsidR="006B760F" w:rsidRPr="001E0276" w14:paraId="4E715766" w14:textId="77777777" w:rsidTr="006B760F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06CE45F0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410B621" w14:textId="0DFA541D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C22.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25DAAE1" w14:textId="330524A2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2</w:t>
            </w:r>
            <w:r w:rsidR="006C330A" w:rsidRPr="001E0276">
              <w:rPr>
                <w:rFonts w:ascii="Arial" w:hAnsi="Arial" w:cs="Arial"/>
              </w:rPr>
              <w:t xml:space="preserve"> (0.6)</w:t>
            </w:r>
          </w:p>
        </w:tc>
      </w:tr>
      <w:tr w:rsidR="006B760F" w:rsidRPr="001E0276" w14:paraId="62DF77D4" w14:textId="77777777" w:rsidTr="006B760F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6D32BFD7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725708D2" w14:textId="5779994D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Mention of alcoholic liver diseas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EF68880" w14:textId="675B2268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8</w:t>
            </w:r>
            <w:r w:rsidR="006C330A" w:rsidRPr="001E0276">
              <w:rPr>
                <w:rFonts w:ascii="Arial" w:hAnsi="Arial" w:cs="Arial"/>
              </w:rPr>
              <w:t xml:space="preserve"> (2.5)</w:t>
            </w:r>
          </w:p>
        </w:tc>
      </w:tr>
      <w:tr w:rsidR="006B760F" w:rsidRPr="001E0276" w14:paraId="49D2B993" w14:textId="77777777" w:rsidTr="006B760F"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3204FE59" w14:textId="77777777" w:rsidR="007750D3" w:rsidRPr="001E0276" w:rsidRDefault="007750D3" w:rsidP="006C2F8B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05515FB" w14:textId="6EFB04B9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Mention of non-alcoholic fatty liver diseas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49E5941" w14:textId="2E43DB88" w:rsidR="007750D3" w:rsidRPr="001E0276" w:rsidRDefault="006B760F" w:rsidP="006C2F8B">
            <w:pPr>
              <w:rPr>
                <w:rFonts w:ascii="Arial" w:hAnsi="Arial" w:cs="Arial"/>
              </w:rPr>
            </w:pPr>
            <w:r w:rsidRPr="001E0276">
              <w:rPr>
                <w:rFonts w:ascii="Arial" w:hAnsi="Arial" w:cs="Arial"/>
              </w:rPr>
              <w:t>8</w:t>
            </w:r>
            <w:r w:rsidR="006C330A" w:rsidRPr="001E0276">
              <w:rPr>
                <w:rFonts w:ascii="Arial" w:hAnsi="Arial" w:cs="Arial"/>
              </w:rPr>
              <w:t xml:space="preserve"> (2.5)</w:t>
            </w:r>
          </w:p>
        </w:tc>
      </w:tr>
    </w:tbl>
    <w:p w14:paraId="74B4845A" w14:textId="17A8136C" w:rsidR="006E7106" w:rsidRDefault="006E7106" w:rsidP="00033EA5"/>
    <w:p w14:paraId="1E4311B6" w14:textId="5E6FCBD5" w:rsidR="00C46E33" w:rsidRPr="00382394" w:rsidRDefault="00A55084" w:rsidP="00C46E33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>Table S2</w:t>
      </w:r>
      <w:r w:rsidR="00C46E33" w:rsidRPr="00382394">
        <w:rPr>
          <w:rFonts w:ascii="Arial" w:hAnsi="Arial"/>
          <w:b/>
        </w:rPr>
        <w:t>.</w:t>
      </w:r>
      <w:r w:rsidR="00C46E33" w:rsidRPr="00382394">
        <w:rPr>
          <w:rFonts w:ascii="Arial" w:hAnsi="Arial"/>
        </w:rPr>
        <w:t xml:space="preserve"> </w:t>
      </w:r>
      <w:r w:rsidR="00C46E33">
        <w:rPr>
          <w:rFonts w:ascii="Arial" w:hAnsi="Arial"/>
        </w:rPr>
        <w:t>Hazard ratio</w:t>
      </w:r>
      <w:r w:rsidR="00C46E33" w:rsidRPr="00382394">
        <w:rPr>
          <w:rFonts w:ascii="Arial" w:hAnsi="Arial"/>
        </w:rPr>
        <w:t xml:space="preserve">s for </w:t>
      </w:r>
      <w:r w:rsidR="00C46E33">
        <w:rPr>
          <w:rFonts w:ascii="Arial" w:hAnsi="Arial"/>
        </w:rPr>
        <w:t>liver-related events</w:t>
      </w:r>
      <w:r w:rsidR="00C46E33" w:rsidRPr="00382394">
        <w:rPr>
          <w:rFonts w:ascii="Arial" w:hAnsi="Arial"/>
        </w:rPr>
        <w:t xml:space="preserve"> for potential confounders</w:t>
      </w:r>
      <w:r w:rsidR="00C46E33">
        <w:rPr>
          <w:rFonts w:ascii="Arial" w:hAnsi="Arial"/>
        </w:rPr>
        <w:t xml:space="preserve"> </w:t>
      </w:r>
      <w:r w:rsidR="00C46E33" w:rsidRPr="00382394">
        <w:rPr>
          <w:rFonts w:ascii="Arial" w:hAnsi="Arial"/>
        </w:rPr>
        <w:t>(95% confidence intervals</w:t>
      </w:r>
      <w:r w:rsidR="00C46E33">
        <w:rPr>
          <w:rFonts w:ascii="Arial" w:hAnsi="Arial"/>
        </w:rPr>
        <w:t xml:space="preserve"> and p values</w:t>
      </w:r>
      <w:r w:rsidR="00C46E33" w:rsidRPr="00382394">
        <w:rPr>
          <w:rFonts w:ascii="Arial" w:hAnsi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568"/>
        <w:gridCol w:w="2331"/>
      </w:tblGrid>
      <w:tr w:rsidR="00C46E33" w14:paraId="64FE8689" w14:textId="77777777" w:rsidTr="002A4293">
        <w:tc>
          <w:tcPr>
            <w:tcW w:w="4239" w:type="dxa"/>
            <w:gridSpan w:val="2"/>
          </w:tcPr>
          <w:p w14:paraId="0E0B3415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Variable</w:t>
            </w:r>
          </w:p>
        </w:tc>
        <w:tc>
          <w:tcPr>
            <w:tcW w:w="2331" w:type="dxa"/>
          </w:tcPr>
          <w:p w14:paraId="5ED9CF9C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Hazard ratio</w:t>
            </w:r>
          </w:p>
        </w:tc>
      </w:tr>
      <w:tr w:rsidR="00C46E33" w14:paraId="51D468E4" w14:textId="77777777" w:rsidTr="002A4293">
        <w:tc>
          <w:tcPr>
            <w:tcW w:w="2671" w:type="dxa"/>
            <w:vMerge w:val="restart"/>
          </w:tcPr>
          <w:p w14:paraId="137C2112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Smoking</w:t>
            </w:r>
          </w:p>
        </w:tc>
        <w:tc>
          <w:tcPr>
            <w:tcW w:w="1568" w:type="dxa"/>
          </w:tcPr>
          <w:p w14:paraId="1C0D6737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493D5AE2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1AB7AE9F" w14:textId="77777777" w:rsidTr="002A4293">
        <w:tc>
          <w:tcPr>
            <w:tcW w:w="2671" w:type="dxa"/>
            <w:vMerge/>
          </w:tcPr>
          <w:p w14:paraId="5CC8D608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1FC7DDA1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518E3278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847</w:t>
            </w:r>
          </w:p>
          <w:p w14:paraId="5732FC49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(</w:t>
            </w:r>
            <w:r>
              <w:rPr>
                <w:rFonts w:ascii="Arial" w:hAnsi="Arial"/>
              </w:rPr>
              <w:t>1.484-2.299</w:t>
            </w:r>
            <w:r w:rsidRPr="008C0B8F">
              <w:rPr>
                <w:rFonts w:ascii="Arial" w:hAnsi="Arial"/>
              </w:rPr>
              <w:t>)</w:t>
            </w:r>
          </w:p>
          <w:p w14:paraId="5A055C6D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lastRenderedPageBreak/>
              <w:t>p</w:t>
            </w:r>
            <w:proofErr w:type="gramEnd"/>
            <w:r w:rsidRPr="008C0B8F">
              <w:rPr>
                <w:rFonts w:ascii="Arial" w:hAnsi="Arial"/>
              </w:rPr>
              <w:t>&lt;0.0005</w:t>
            </w:r>
          </w:p>
        </w:tc>
      </w:tr>
      <w:tr w:rsidR="00C46E33" w14:paraId="0BFF3D99" w14:textId="77777777" w:rsidTr="002A4293">
        <w:tc>
          <w:tcPr>
            <w:tcW w:w="2671" w:type="dxa"/>
          </w:tcPr>
          <w:p w14:paraId="13B2C841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lastRenderedPageBreak/>
              <w:t>IMD</w:t>
            </w:r>
          </w:p>
        </w:tc>
        <w:tc>
          <w:tcPr>
            <w:tcW w:w="1568" w:type="dxa"/>
          </w:tcPr>
          <w:p w14:paraId="4CB92BD2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Continuous</w:t>
            </w:r>
          </w:p>
        </w:tc>
        <w:tc>
          <w:tcPr>
            <w:tcW w:w="2331" w:type="dxa"/>
          </w:tcPr>
          <w:p w14:paraId="76D2F8B1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1.019</w:t>
            </w:r>
          </w:p>
          <w:p w14:paraId="169BA39A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(1.013-1.026)</w:t>
            </w:r>
          </w:p>
          <w:p w14:paraId="6BE003D0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&lt;0.0005</w:t>
            </w:r>
          </w:p>
        </w:tc>
      </w:tr>
      <w:tr w:rsidR="00C46E33" w14:paraId="775540A8" w14:textId="77777777" w:rsidTr="002A4293">
        <w:tc>
          <w:tcPr>
            <w:tcW w:w="2671" w:type="dxa"/>
            <w:vMerge w:val="restart"/>
          </w:tcPr>
          <w:p w14:paraId="59EAD3F2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Alcohol</w:t>
            </w:r>
          </w:p>
        </w:tc>
        <w:tc>
          <w:tcPr>
            <w:tcW w:w="1568" w:type="dxa"/>
          </w:tcPr>
          <w:p w14:paraId="20D1E20D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ne</w:t>
            </w:r>
          </w:p>
        </w:tc>
        <w:tc>
          <w:tcPr>
            <w:tcW w:w="2331" w:type="dxa"/>
          </w:tcPr>
          <w:p w14:paraId="2ED9DF38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1609A46C" w14:textId="77777777" w:rsidTr="002A4293">
        <w:tc>
          <w:tcPr>
            <w:tcW w:w="2671" w:type="dxa"/>
            <w:vMerge/>
          </w:tcPr>
          <w:p w14:paraId="1C9E5AA7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0208889F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&lt;1-15 units/week</w:t>
            </w:r>
          </w:p>
        </w:tc>
        <w:tc>
          <w:tcPr>
            <w:tcW w:w="2331" w:type="dxa"/>
          </w:tcPr>
          <w:p w14:paraId="1C6DE7F9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37</w:t>
            </w:r>
          </w:p>
          <w:p w14:paraId="3F68F561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0.501-0.809)</w:t>
            </w:r>
          </w:p>
          <w:p w14:paraId="389A6461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</w:t>
            </w:r>
            <w:proofErr w:type="gramEnd"/>
            <w:r>
              <w:rPr>
                <w:rFonts w:ascii="Arial" w:hAnsi="Arial"/>
              </w:rPr>
              <w:t>&lt;0.0005</w:t>
            </w:r>
          </w:p>
        </w:tc>
      </w:tr>
      <w:tr w:rsidR="00C46E33" w14:paraId="0DC1027C" w14:textId="77777777" w:rsidTr="002A4293">
        <w:tc>
          <w:tcPr>
            <w:tcW w:w="2671" w:type="dxa"/>
            <w:vMerge/>
          </w:tcPr>
          <w:p w14:paraId="0AF58C25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090E10CE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16-</w:t>
            </w:r>
            <w:r>
              <w:rPr>
                <w:rFonts w:ascii="Arial" w:hAnsi="Arial"/>
              </w:rPr>
              <w:t>2</w:t>
            </w:r>
            <w:r w:rsidRPr="008C0B8F">
              <w:rPr>
                <w:rFonts w:ascii="Arial" w:hAnsi="Arial"/>
              </w:rPr>
              <w:t>0 units/week</w:t>
            </w:r>
          </w:p>
        </w:tc>
        <w:tc>
          <w:tcPr>
            <w:tcW w:w="2331" w:type="dxa"/>
          </w:tcPr>
          <w:p w14:paraId="7BA76C80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  <w:r w:rsidRPr="008C0B8F">
              <w:rPr>
                <w:rFonts w:ascii="Arial" w:hAnsi="Arial"/>
              </w:rPr>
              <w:t>.8</w:t>
            </w:r>
            <w:r>
              <w:rPr>
                <w:rFonts w:ascii="Arial" w:hAnsi="Arial"/>
              </w:rPr>
              <w:t>19</w:t>
            </w:r>
          </w:p>
          <w:p w14:paraId="60FA5725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(0.</w:t>
            </w:r>
            <w:r>
              <w:rPr>
                <w:rFonts w:ascii="Arial" w:hAnsi="Arial"/>
              </w:rPr>
              <w:t>440-1.527</w:t>
            </w:r>
            <w:r w:rsidRPr="008C0B8F">
              <w:rPr>
                <w:rFonts w:ascii="Arial" w:hAnsi="Arial"/>
              </w:rPr>
              <w:t>)</w:t>
            </w:r>
          </w:p>
          <w:p w14:paraId="7EEE0EF6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=0.</w:t>
            </w:r>
            <w:r>
              <w:rPr>
                <w:rFonts w:ascii="Arial" w:hAnsi="Arial"/>
              </w:rPr>
              <w:t>531</w:t>
            </w:r>
          </w:p>
        </w:tc>
      </w:tr>
      <w:tr w:rsidR="00C46E33" w14:paraId="6A59560D" w14:textId="77777777" w:rsidTr="002A4293">
        <w:tc>
          <w:tcPr>
            <w:tcW w:w="2671" w:type="dxa"/>
            <w:vMerge/>
          </w:tcPr>
          <w:p w14:paraId="40890020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62D6A47D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eastAsia="ＭＳ ゴシック" w:hAnsi="Arial"/>
                <w:color w:val="000000"/>
              </w:rPr>
              <w:t>≥</w:t>
            </w:r>
            <w:r>
              <w:rPr>
                <w:rFonts w:ascii="Arial" w:hAnsi="Arial"/>
              </w:rPr>
              <w:t>2</w:t>
            </w:r>
            <w:r w:rsidRPr="008C0B8F">
              <w:rPr>
                <w:rFonts w:ascii="Arial" w:hAnsi="Arial"/>
              </w:rPr>
              <w:t>1 units/week</w:t>
            </w:r>
          </w:p>
        </w:tc>
        <w:tc>
          <w:tcPr>
            <w:tcW w:w="2331" w:type="dxa"/>
          </w:tcPr>
          <w:p w14:paraId="5F713995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  <w:r w:rsidRPr="008C0B8F">
              <w:rPr>
                <w:rFonts w:ascii="Arial" w:hAnsi="Arial"/>
              </w:rPr>
              <w:t>.6</w:t>
            </w:r>
            <w:r>
              <w:rPr>
                <w:rFonts w:ascii="Arial" w:hAnsi="Arial"/>
              </w:rPr>
              <w:t>61</w:t>
            </w:r>
          </w:p>
          <w:p w14:paraId="15BAF1BB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(</w:t>
            </w:r>
            <w:r>
              <w:rPr>
                <w:rFonts w:ascii="Arial" w:hAnsi="Arial"/>
              </w:rPr>
              <w:t>0.891</w:t>
            </w:r>
            <w:r w:rsidRPr="008C0B8F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3</w:t>
            </w:r>
            <w:r w:rsidRPr="008C0B8F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095</w:t>
            </w:r>
            <w:r w:rsidRPr="008C0B8F">
              <w:rPr>
                <w:rFonts w:ascii="Arial" w:hAnsi="Arial"/>
              </w:rPr>
              <w:t>)</w:t>
            </w:r>
          </w:p>
          <w:p w14:paraId="3FD85C4A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=0.</w:t>
            </w:r>
            <w:r>
              <w:rPr>
                <w:rFonts w:ascii="Arial" w:hAnsi="Arial"/>
              </w:rPr>
              <w:t>110</w:t>
            </w:r>
          </w:p>
        </w:tc>
      </w:tr>
      <w:tr w:rsidR="00C46E33" w14:paraId="654C9F47" w14:textId="77777777" w:rsidTr="002A4293">
        <w:tc>
          <w:tcPr>
            <w:tcW w:w="2671" w:type="dxa"/>
            <w:vMerge w:val="restart"/>
          </w:tcPr>
          <w:p w14:paraId="00472265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lcohol </w:t>
            </w:r>
            <w:r w:rsidRPr="008C0B8F">
              <w:rPr>
                <w:rFonts w:ascii="Arial" w:eastAsia="ＭＳ ゴシック" w:hAnsi="Arial"/>
                <w:color w:val="000000"/>
              </w:rPr>
              <w:t>≥</w:t>
            </w:r>
            <w:r>
              <w:rPr>
                <w:rFonts w:ascii="Arial" w:hAnsi="Arial"/>
              </w:rPr>
              <w:t>2</w:t>
            </w:r>
            <w:r w:rsidRPr="008C0B8F">
              <w:rPr>
                <w:rFonts w:ascii="Arial" w:hAnsi="Arial"/>
              </w:rPr>
              <w:t>1 units/week</w:t>
            </w:r>
          </w:p>
        </w:tc>
        <w:tc>
          <w:tcPr>
            <w:tcW w:w="1568" w:type="dxa"/>
          </w:tcPr>
          <w:p w14:paraId="43FF1EDC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2D4FB12C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ference</w:t>
            </w:r>
          </w:p>
        </w:tc>
      </w:tr>
      <w:tr w:rsidR="00C46E33" w14:paraId="49DC19D3" w14:textId="77777777" w:rsidTr="002A4293">
        <w:tc>
          <w:tcPr>
            <w:tcW w:w="2671" w:type="dxa"/>
            <w:vMerge/>
          </w:tcPr>
          <w:p w14:paraId="47874CC5" w14:textId="77777777" w:rsidR="00C46E33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2C990393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052AE85C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283</w:t>
            </w:r>
          </w:p>
          <w:p w14:paraId="5A20CF9C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251-4.166)</w:t>
            </w:r>
          </w:p>
          <w:p w14:paraId="37C98ABC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</w:t>
            </w:r>
            <w:proofErr w:type="gramEnd"/>
            <w:r>
              <w:rPr>
                <w:rFonts w:ascii="Arial" w:hAnsi="Arial"/>
              </w:rPr>
              <w:t>=0.007</w:t>
            </w:r>
          </w:p>
        </w:tc>
      </w:tr>
      <w:tr w:rsidR="00C46E33" w14:paraId="6D1678CB" w14:textId="77777777" w:rsidTr="002A4293">
        <w:tc>
          <w:tcPr>
            <w:tcW w:w="2671" w:type="dxa"/>
            <w:vMerge w:val="restart"/>
          </w:tcPr>
          <w:p w14:paraId="1BD79117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bstinence from alcohol</w:t>
            </w:r>
          </w:p>
        </w:tc>
        <w:tc>
          <w:tcPr>
            <w:tcW w:w="1568" w:type="dxa"/>
          </w:tcPr>
          <w:p w14:paraId="37E5E63D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09BE858F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ference</w:t>
            </w:r>
          </w:p>
        </w:tc>
      </w:tr>
      <w:tr w:rsidR="00C46E33" w14:paraId="5782772A" w14:textId="77777777" w:rsidTr="002A4293">
        <w:tc>
          <w:tcPr>
            <w:tcW w:w="2671" w:type="dxa"/>
            <w:vMerge/>
          </w:tcPr>
          <w:p w14:paraId="1224E648" w14:textId="77777777" w:rsidR="00C46E33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2CA3063D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053320D7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505</w:t>
            </w:r>
          </w:p>
          <w:p w14:paraId="157F80F2" w14:textId="77777777" w:rsidR="00C46E33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189-1.906)</w:t>
            </w:r>
          </w:p>
        </w:tc>
      </w:tr>
      <w:tr w:rsidR="00C46E33" w14:paraId="7E47B09F" w14:textId="77777777" w:rsidTr="002A4293">
        <w:tc>
          <w:tcPr>
            <w:tcW w:w="2671" w:type="dxa"/>
          </w:tcPr>
          <w:p w14:paraId="43226963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BMI</w:t>
            </w:r>
          </w:p>
        </w:tc>
        <w:tc>
          <w:tcPr>
            <w:tcW w:w="1568" w:type="dxa"/>
          </w:tcPr>
          <w:p w14:paraId="1A31E0B8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Continuous</w:t>
            </w:r>
          </w:p>
        </w:tc>
        <w:tc>
          <w:tcPr>
            <w:tcW w:w="2331" w:type="dxa"/>
          </w:tcPr>
          <w:p w14:paraId="0686BFF3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63</w:t>
            </w:r>
          </w:p>
          <w:p w14:paraId="7A7E7D3A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044-1.082</w:t>
            </w:r>
            <w:r w:rsidRPr="008C0B8F">
              <w:rPr>
                <w:rFonts w:ascii="Arial" w:hAnsi="Arial"/>
              </w:rPr>
              <w:t>)</w:t>
            </w:r>
          </w:p>
          <w:p w14:paraId="619723DD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&lt;0.0005</w:t>
            </w:r>
          </w:p>
        </w:tc>
      </w:tr>
      <w:tr w:rsidR="00C46E33" w14:paraId="656DCEFB" w14:textId="77777777" w:rsidTr="002A4293">
        <w:tc>
          <w:tcPr>
            <w:tcW w:w="2671" w:type="dxa"/>
            <w:vMerge w:val="restart"/>
          </w:tcPr>
          <w:p w14:paraId="1F4FADB6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BMI</w:t>
            </w:r>
          </w:p>
        </w:tc>
        <w:tc>
          <w:tcPr>
            <w:tcW w:w="1568" w:type="dxa"/>
          </w:tcPr>
          <w:p w14:paraId="4EC7F2F6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&lt;25</w:t>
            </w:r>
          </w:p>
        </w:tc>
        <w:tc>
          <w:tcPr>
            <w:tcW w:w="2331" w:type="dxa"/>
          </w:tcPr>
          <w:p w14:paraId="67C0AB05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4F051EA0" w14:textId="77777777" w:rsidTr="002A4293">
        <w:tc>
          <w:tcPr>
            <w:tcW w:w="2671" w:type="dxa"/>
            <w:vMerge/>
          </w:tcPr>
          <w:p w14:paraId="40AA702A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659DD432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25-&lt;30</w:t>
            </w:r>
          </w:p>
        </w:tc>
        <w:tc>
          <w:tcPr>
            <w:tcW w:w="2331" w:type="dxa"/>
          </w:tcPr>
          <w:p w14:paraId="72E2734E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461</w:t>
            </w:r>
          </w:p>
          <w:p w14:paraId="746E5BD0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123-1.899</w:t>
            </w:r>
            <w:r w:rsidRPr="008C0B8F">
              <w:rPr>
                <w:rFonts w:ascii="Arial" w:hAnsi="Arial"/>
              </w:rPr>
              <w:t>)</w:t>
            </w:r>
          </w:p>
          <w:p w14:paraId="48C52ABB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=0.005</w:t>
            </w:r>
          </w:p>
        </w:tc>
      </w:tr>
      <w:tr w:rsidR="00C46E33" w14:paraId="313D8DF7" w14:textId="77777777" w:rsidTr="002A4293">
        <w:tc>
          <w:tcPr>
            <w:tcW w:w="2671" w:type="dxa"/>
            <w:vMerge/>
          </w:tcPr>
          <w:p w14:paraId="1274C009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23F7DFEE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eastAsia="ＭＳ ゴシック" w:hAnsi="Arial"/>
                <w:color w:val="000000"/>
              </w:rPr>
              <w:t>≥</w:t>
            </w:r>
            <w:r w:rsidRPr="008C0B8F">
              <w:rPr>
                <w:rFonts w:ascii="Arial" w:hAnsi="Arial"/>
              </w:rPr>
              <w:t>30</w:t>
            </w:r>
          </w:p>
        </w:tc>
        <w:tc>
          <w:tcPr>
            <w:tcW w:w="2331" w:type="dxa"/>
          </w:tcPr>
          <w:p w14:paraId="77566BF3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308</w:t>
            </w:r>
          </w:p>
          <w:p w14:paraId="497835D9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748-3.047</w:t>
            </w:r>
            <w:r w:rsidRPr="008C0B8F">
              <w:rPr>
                <w:rFonts w:ascii="Arial" w:hAnsi="Arial"/>
              </w:rPr>
              <w:t>)</w:t>
            </w:r>
          </w:p>
          <w:p w14:paraId="23B6A751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&lt;0.0005</w:t>
            </w:r>
          </w:p>
        </w:tc>
      </w:tr>
      <w:tr w:rsidR="00C46E33" w14:paraId="1656BFB3" w14:textId="77777777" w:rsidTr="002A4293">
        <w:tc>
          <w:tcPr>
            <w:tcW w:w="2671" w:type="dxa"/>
            <w:vMerge w:val="restart"/>
          </w:tcPr>
          <w:p w14:paraId="217C17C5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Hypertension</w:t>
            </w:r>
          </w:p>
        </w:tc>
        <w:tc>
          <w:tcPr>
            <w:tcW w:w="1568" w:type="dxa"/>
          </w:tcPr>
          <w:p w14:paraId="30A8AEA5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5240ADC2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48E53B76" w14:textId="77777777" w:rsidTr="002A4293">
        <w:tc>
          <w:tcPr>
            <w:tcW w:w="2671" w:type="dxa"/>
            <w:vMerge/>
          </w:tcPr>
          <w:p w14:paraId="1904EFCD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6D7040AB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066DDEFB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391</w:t>
            </w:r>
          </w:p>
          <w:p w14:paraId="400FE43A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112-1.740</w:t>
            </w:r>
            <w:r w:rsidRPr="008C0B8F">
              <w:rPr>
                <w:rFonts w:ascii="Arial" w:hAnsi="Arial"/>
              </w:rPr>
              <w:t>)</w:t>
            </w:r>
          </w:p>
          <w:p w14:paraId="3CB362E2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</w:t>
            </w:r>
            <w:proofErr w:type="gramEnd"/>
            <w:r>
              <w:rPr>
                <w:rFonts w:ascii="Arial" w:hAnsi="Arial"/>
              </w:rPr>
              <w:t>=0.004</w:t>
            </w:r>
          </w:p>
        </w:tc>
      </w:tr>
      <w:tr w:rsidR="00C46E33" w14:paraId="71A7C8C0" w14:textId="77777777" w:rsidTr="002A4293">
        <w:tc>
          <w:tcPr>
            <w:tcW w:w="2671" w:type="dxa"/>
            <w:vMerge w:val="restart"/>
          </w:tcPr>
          <w:p w14:paraId="1D270306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Heart disease</w:t>
            </w:r>
          </w:p>
        </w:tc>
        <w:tc>
          <w:tcPr>
            <w:tcW w:w="1568" w:type="dxa"/>
          </w:tcPr>
          <w:p w14:paraId="7CABB8E5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62E1207A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5733DE5C" w14:textId="77777777" w:rsidTr="002A4293">
        <w:tc>
          <w:tcPr>
            <w:tcW w:w="2671" w:type="dxa"/>
            <w:vMerge/>
          </w:tcPr>
          <w:p w14:paraId="4CCD652F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7EAFAA97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34305FFD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201</w:t>
            </w:r>
          </w:p>
          <w:p w14:paraId="3EDF2D93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556-3.112</w:t>
            </w:r>
            <w:r w:rsidRPr="008C0B8F">
              <w:rPr>
                <w:rFonts w:ascii="Arial" w:hAnsi="Arial"/>
              </w:rPr>
              <w:t>)</w:t>
            </w:r>
          </w:p>
          <w:p w14:paraId="12E430E1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&lt;0.0005</w:t>
            </w:r>
          </w:p>
        </w:tc>
      </w:tr>
      <w:tr w:rsidR="00C46E33" w14:paraId="6FA39CF7" w14:textId="77777777" w:rsidTr="002A4293">
        <w:tc>
          <w:tcPr>
            <w:tcW w:w="2671" w:type="dxa"/>
            <w:vMerge w:val="restart"/>
          </w:tcPr>
          <w:p w14:paraId="7BE65938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spellStart"/>
            <w:r w:rsidRPr="008C0B8F">
              <w:rPr>
                <w:rFonts w:ascii="Arial" w:hAnsi="Arial"/>
              </w:rPr>
              <w:t>Hypercholesterolaemia</w:t>
            </w:r>
            <w:proofErr w:type="spellEnd"/>
          </w:p>
        </w:tc>
        <w:tc>
          <w:tcPr>
            <w:tcW w:w="1568" w:type="dxa"/>
          </w:tcPr>
          <w:p w14:paraId="4EF9A577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5A4DA444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170ED827" w14:textId="77777777" w:rsidTr="002A4293">
        <w:tc>
          <w:tcPr>
            <w:tcW w:w="2671" w:type="dxa"/>
            <w:vMerge/>
          </w:tcPr>
          <w:p w14:paraId="72C9AEE2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3E46F762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438D3801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679</w:t>
            </w:r>
          </w:p>
          <w:p w14:paraId="1BAA4A31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334-2.114</w:t>
            </w:r>
            <w:r w:rsidRPr="008C0B8F">
              <w:rPr>
                <w:rFonts w:ascii="Arial" w:hAnsi="Arial"/>
              </w:rPr>
              <w:t>)</w:t>
            </w:r>
          </w:p>
          <w:p w14:paraId="6EED0CBE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&lt;0.0005</w:t>
            </w:r>
          </w:p>
        </w:tc>
      </w:tr>
      <w:tr w:rsidR="00C46E33" w14:paraId="289428D9" w14:textId="77777777" w:rsidTr="002A4293">
        <w:tc>
          <w:tcPr>
            <w:tcW w:w="2671" w:type="dxa"/>
            <w:vMerge w:val="restart"/>
          </w:tcPr>
          <w:p w14:paraId="2F86FEDA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Stroke</w:t>
            </w:r>
          </w:p>
        </w:tc>
        <w:tc>
          <w:tcPr>
            <w:tcW w:w="1568" w:type="dxa"/>
          </w:tcPr>
          <w:p w14:paraId="68EBAAE3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3407C16C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3718F5D1" w14:textId="77777777" w:rsidTr="002A4293">
        <w:tc>
          <w:tcPr>
            <w:tcW w:w="2671" w:type="dxa"/>
            <w:vMerge/>
          </w:tcPr>
          <w:p w14:paraId="56EFD3CA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499CC6BF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1E81697A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722</w:t>
            </w:r>
          </w:p>
          <w:p w14:paraId="65B829DC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0.854-3.474</w:t>
            </w:r>
            <w:r w:rsidRPr="008C0B8F">
              <w:rPr>
                <w:rFonts w:ascii="Arial" w:hAnsi="Arial"/>
              </w:rPr>
              <w:t>)</w:t>
            </w:r>
          </w:p>
          <w:p w14:paraId="652AD421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</w:t>
            </w:r>
            <w:proofErr w:type="gramEnd"/>
            <w:r>
              <w:rPr>
                <w:rFonts w:ascii="Arial" w:hAnsi="Arial"/>
              </w:rPr>
              <w:t>=0.129</w:t>
            </w:r>
          </w:p>
        </w:tc>
      </w:tr>
      <w:tr w:rsidR="00C46E33" w14:paraId="7C3ECEDB" w14:textId="77777777" w:rsidTr="002A4293">
        <w:tc>
          <w:tcPr>
            <w:tcW w:w="2671" w:type="dxa"/>
            <w:vMerge w:val="restart"/>
          </w:tcPr>
          <w:p w14:paraId="539B281E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Diabetes</w:t>
            </w:r>
          </w:p>
        </w:tc>
        <w:tc>
          <w:tcPr>
            <w:tcW w:w="1568" w:type="dxa"/>
          </w:tcPr>
          <w:p w14:paraId="025EF4E6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0FE5C18C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6A4A472E" w14:textId="77777777" w:rsidTr="002A4293">
        <w:tc>
          <w:tcPr>
            <w:tcW w:w="2671" w:type="dxa"/>
            <w:vMerge/>
          </w:tcPr>
          <w:p w14:paraId="1092A4D8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64CA9A8E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4B981A3E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810</w:t>
            </w:r>
          </w:p>
          <w:p w14:paraId="2533A281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.025-3.899</w:t>
            </w:r>
            <w:r w:rsidRPr="008C0B8F">
              <w:rPr>
                <w:rFonts w:ascii="Arial" w:hAnsi="Arial"/>
              </w:rPr>
              <w:t>)</w:t>
            </w:r>
          </w:p>
          <w:p w14:paraId="48EDEA82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&lt;0.0005</w:t>
            </w:r>
          </w:p>
        </w:tc>
      </w:tr>
      <w:tr w:rsidR="00C46E33" w14:paraId="557AE059" w14:textId="77777777" w:rsidTr="002A4293">
        <w:tc>
          <w:tcPr>
            <w:tcW w:w="2671" w:type="dxa"/>
            <w:vMerge w:val="restart"/>
          </w:tcPr>
          <w:p w14:paraId="3E999444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heumatoid arthritis</w:t>
            </w:r>
          </w:p>
        </w:tc>
        <w:tc>
          <w:tcPr>
            <w:tcW w:w="1568" w:type="dxa"/>
          </w:tcPr>
          <w:p w14:paraId="24D9C567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5176CBF2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68586E81" w14:textId="77777777" w:rsidTr="002A4293">
        <w:tc>
          <w:tcPr>
            <w:tcW w:w="2671" w:type="dxa"/>
            <w:vMerge/>
          </w:tcPr>
          <w:p w14:paraId="65FDA393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4E793829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1B6C5D1B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815</w:t>
            </w:r>
          </w:p>
          <w:p w14:paraId="273C90FA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224-2.692</w:t>
            </w:r>
            <w:r w:rsidRPr="008C0B8F">
              <w:rPr>
                <w:rFonts w:ascii="Arial" w:hAnsi="Arial"/>
              </w:rPr>
              <w:t>)</w:t>
            </w:r>
          </w:p>
          <w:p w14:paraId="59929B30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</w:t>
            </w:r>
            <w:proofErr w:type="gramEnd"/>
            <w:r>
              <w:rPr>
                <w:rFonts w:ascii="Arial" w:hAnsi="Arial"/>
              </w:rPr>
              <w:t>=0.003</w:t>
            </w:r>
          </w:p>
        </w:tc>
      </w:tr>
      <w:tr w:rsidR="00C46E33" w14:paraId="6ECBB94A" w14:textId="77777777" w:rsidTr="002A4293">
        <w:tc>
          <w:tcPr>
            <w:tcW w:w="2671" w:type="dxa"/>
            <w:vMerge w:val="restart"/>
          </w:tcPr>
          <w:p w14:paraId="2394448D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Osteoarthritis</w:t>
            </w:r>
          </w:p>
        </w:tc>
        <w:tc>
          <w:tcPr>
            <w:tcW w:w="1568" w:type="dxa"/>
          </w:tcPr>
          <w:p w14:paraId="0A16881A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1D700DBC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166E6A66" w14:textId="77777777" w:rsidTr="002A4293">
        <w:tc>
          <w:tcPr>
            <w:tcW w:w="2671" w:type="dxa"/>
            <w:vMerge/>
          </w:tcPr>
          <w:p w14:paraId="18903D7A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709332E1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5A13DF77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328</w:t>
            </w:r>
          </w:p>
          <w:p w14:paraId="4770D0A4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013</w:t>
            </w:r>
            <w:r w:rsidRPr="008C0B8F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1.741</w:t>
            </w:r>
            <w:r w:rsidRPr="008C0B8F">
              <w:rPr>
                <w:rFonts w:ascii="Arial" w:hAnsi="Arial"/>
              </w:rPr>
              <w:t>)</w:t>
            </w:r>
          </w:p>
          <w:p w14:paraId="4E00F972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=0.</w:t>
            </w:r>
            <w:r>
              <w:rPr>
                <w:rFonts w:ascii="Arial" w:hAnsi="Arial"/>
              </w:rPr>
              <w:t>040</w:t>
            </w:r>
          </w:p>
        </w:tc>
      </w:tr>
      <w:tr w:rsidR="00C46E33" w14:paraId="3AEF4B06" w14:textId="77777777" w:rsidTr="002A4293">
        <w:tc>
          <w:tcPr>
            <w:tcW w:w="2671" w:type="dxa"/>
            <w:vMerge w:val="restart"/>
          </w:tcPr>
          <w:p w14:paraId="24F498AF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Osteoporosis</w:t>
            </w:r>
          </w:p>
        </w:tc>
        <w:tc>
          <w:tcPr>
            <w:tcW w:w="1568" w:type="dxa"/>
          </w:tcPr>
          <w:p w14:paraId="56922BF1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No</w:t>
            </w:r>
          </w:p>
        </w:tc>
        <w:tc>
          <w:tcPr>
            <w:tcW w:w="2331" w:type="dxa"/>
          </w:tcPr>
          <w:p w14:paraId="40ACA97F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Reference</w:t>
            </w:r>
          </w:p>
        </w:tc>
      </w:tr>
      <w:tr w:rsidR="00C46E33" w14:paraId="651E9F00" w14:textId="77777777" w:rsidTr="002A4293">
        <w:tc>
          <w:tcPr>
            <w:tcW w:w="2671" w:type="dxa"/>
            <w:vMerge/>
          </w:tcPr>
          <w:p w14:paraId="091DEF83" w14:textId="77777777" w:rsidR="00C46E33" w:rsidRPr="008C0B8F" w:rsidRDefault="00C46E33" w:rsidP="002A4293">
            <w:pPr>
              <w:rPr>
                <w:rFonts w:ascii="Arial" w:hAnsi="Arial"/>
              </w:rPr>
            </w:pPr>
          </w:p>
        </w:tc>
        <w:tc>
          <w:tcPr>
            <w:tcW w:w="1568" w:type="dxa"/>
          </w:tcPr>
          <w:p w14:paraId="5C7A2F42" w14:textId="77777777" w:rsidR="00C46E33" w:rsidRPr="008C0B8F" w:rsidRDefault="00C46E33" w:rsidP="002A4293">
            <w:pPr>
              <w:rPr>
                <w:rFonts w:ascii="Arial" w:hAnsi="Arial"/>
              </w:rPr>
            </w:pPr>
            <w:r w:rsidRPr="008C0B8F">
              <w:rPr>
                <w:rFonts w:ascii="Arial" w:hAnsi="Arial"/>
              </w:rPr>
              <w:t>Yes</w:t>
            </w:r>
          </w:p>
        </w:tc>
        <w:tc>
          <w:tcPr>
            <w:tcW w:w="2331" w:type="dxa"/>
          </w:tcPr>
          <w:p w14:paraId="5673D96E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784</w:t>
            </w:r>
          </w:p>
          <w:p w14:paraId="356944BA" w14:textId="77777777" w:rsidR="00C46E33" w:rsidRPr="008C0B8F" w:rsidRDefault="00C46E33" w:rsidP="002A429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1.272-2.503</w:t>
            </w:r>
            <w:r w:rsidRPr="008C0B8F">
              <w:rPr>
                <w:rFonts w:ascii="Arial" w:hAnsi="Arial"/>
              </w:rPr>
              <w:t>)</w:t>
            </w:r>
          </w:p>
          <w:p w14:paraId="227E5F66" w14:textId="77777777" w:rsidR="00C46E33" w:rsidRPr="008C0B8F" w:rsidRDefault="00C46E33" w:rsidP="002A4293">
            <w:pPr>
              <w:rPr>
                <w:rFonts w:ascii="Arial" w:hAnsi="Arial"/>
              </w:rPr>
            </w:pPr>
            <w:proofErr w:type="gramStart"/>
            <w:r w:rsidRPr="008C0B8F">
              <w:rPr>
                <w:rFonts w:ascii="Arial" w:hAnsi="Arial"/>
              </w:rPr>
              <w:t>p</w:t>
            </w:r>
            <w:proofErr w:type="gramEnd"/>
            <w:r w:rsidRPr="008C0B8F">
              <w:rPr>
                <w:rFonts w:ascii="Arial" w:hAnsi="Arial"/>
              </w:rPr>
              <w:t>=0.001</w:t>
            </w:r>
          </w:p>
        </w:tc>
      </w:tr>
    </w:tbl>
    <w:p w14:paraId="62C69FC2" w14:textId="77777777" w:rsidR="00C46E33" w:rsidRDefault="00C46E33" w:rsidP="00C46E33">
      <w:pPr>
        <w:spacing w:line="480" w:lineRule="auto"/>
        <w:jc w:val="both"/>
        <w:rPr>
          <w:rFonts w:ascii="Arial" w:hAnsi="Arial" w:cs="Arial"/>
        </w:rPr>
      </w:pPr>
    </w:p>
    <w:p w14:paraId="783C68C7" w14:textId="77777777" w:rsidR="00C46E33" w:rsidRDefault="00C46E33" w:rsidP="00033EA5"/>
    <w:p w14:paraId="408C85D1" w14:textId="77777777" w:rsidR="00C46E33" w:rsidRPr="001E0276" w:rsidRDefault="00C46E33" w:rsidP="00033EA5"/>
    <w:sectPr w:rsidR="00C46E33" w:rsidRPr="001E0276" w:rsidSect="00CC7554">
      <w:footerReference w:type="even" r:id="rId7"/>
      <w:footerReference w:type="default" r:id="rId8"/>
      <w:pgSz w:w="11900" w:h="16840"/>
      <w:pgMar w:top="567" w:right="1134" w:bottom="1701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0E896" w14:textId="77777777" w:rsidR="00DB72A6" w:rsidRDefault="00DB72A6" w:rsidP="00431228">
      <w:pPr>
        <w:spacing w:after="0"/>
      </w:pPr>
      <w:r>
        <w:separator/>
      </w:r>
    </w:p>
  </w:endnote>
  <w:endnote w:type="continuationSeparator" w:id="0">
    <w:p w14:paraId="3834142D" w14:textId="77777777" w:rsidR="00DB72A6" w:rsidRDefault="00DB72A6" w:rsidP="004312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32B73C" w14:textId="77777777" w:rsidR="00DB72A6" w:rsidRDefault="00DB72A6" w:rsidP="004045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AC5900" w14:textId="77777777" w:rsidR="00DB72A6" w:rsidRDefault="00DB72A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CCB1F8" w14:textId="77777777" w:rsidR="00DB72A6" w:rsidRDefault="00DB72A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33F40" w14:textId="77777777" w:rsidR="00DB72A6" w:rsidRDefault="00DB72A6" w:rsidP="00431228">
      <w:pPr>
        <w:spacing w:after="0"/>
      </w:pPr>
      <w:r>
        <w:separator/>
      </w:r>
    </w:p>
  </w:footnote>
  <w:footnote w:type="continuationSeparator" w:id="0">
    <w:p w14:paraId="51D81D9D" w14:textId="77777777" w:rsidR="00DB72A6" w:rsidRDefault="00DB72A6" w:rsidP="004312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F8B"/>
    <w:rsid w:val="000079B2"/>
    <w:rsid w:val="000309BC"/>
    <w:rsid w:val="00033EA5"/>
    <w:rsid w:val="00075205"/>
    <w:rsid w:val="00086A46"/>
    <w:rsid w:val="000B7BAE"/>
    <w:rsid w:val="000C199A"/>
    <w:rsid w:val="000C7898"/>
    <w:rsid w:val="000D4A17"/>
    <w:rsid w:val="00106E22"/>
    <w:rsid w:val="00177125"/>
    <w:rsid w:val="001A69E8"/>
    <w:rsid w:val="001B4C80"/>
    <w:rsid w:val="001E0276"/>
    <w:rsid w:val="001F179A"/>
    <w:rsid w:val="00206763"/>
    <w:rsid w:val="002320F3"/>
    <w:rsid w:val="00246057"/>
    <w:rsid w:val="002509A0"/>
    <w:rsid w:val="00273B75"/>
    <w:rsid w:val="002A0FD4"/>
    <w:rsid w:val="002D66E9"/>
    <w:rsid w:val="002F6461"/>
    <w:rsid w:val="002F6D0C"/>
    <w:rsid w:val="003253EF"/>
    <w:rsid w:val="00325FFB"/>
    <w:rsid w:val="00326ED0"/>
    <w:rsid w:val="0037087D"/>
    <w:rsid w:val="003A3D71"/>
    <w:rsid w:val="003E76D4"/>
    <w:rsid w:val="003F19FD"/>
    <w:rsid w:val="0040450E"/>
    <w:rsid w:val="00431228"/>
    <w:rsid w:val="00452DF6"/>
    <w:rsid w:val="00464E39"/>
    <w:rsid w:val="004A65B7"/>
    <w:rsid w:val="004C3C50"/>
    <w:rsid w:val="004D7A7C"/>
    <w:rsid w:val="004D7F75"/>
    <w:rsid w:val="005202A4"/>
    <w:rsid w:val="00541E98"/>
    <w:rsid w:val="00554BF9"/>
    <w:rsid w:val="00572592"/>
    <w:rsid w:val="005B5604"/>
    <w:rsid w:val="005F79A1"/>
    <w:rsid w:val="00644B69"/>
    <w:rsid w:val="00683490"/>
    <w:rsid w:val="006B5C68"/>
    <w:rsid w:val="006B760F"/>
    <w:rsid w:val="006C2F8B"/>
    <w:rsid w:val="006C330A"/>
    <w:rsid w:val="006E7106"/>
    <w:rsid w:val="00761503"/>
    <w:rsid w:val="007750D3"/>
    <w:rsid w:val="007E760B"/>
    <w:rsid w:val="0087491B"/>
    <w:rsid w:val="0088209E"/>
    <w:rsid w:val="00890754"/>
    <w:rsid w:val="008B7E38"/>
    <w:rsid w:val="00906765"/>
    <w:rsid w:val="009B2010"/>
    <w:rsid w:val="009C4DF7"/>
    <w:rsid w:val="00A23A94"/>
    <w:rsid w:val="00A308D1"/>
    <w:rsid w:val="00A30EFD"/>
    <w:rsid w:val="00A532ED"/>
    <w:rsid w:val="00A55084"/>
    <w:rsid w:val="00A608D7"/>
    <w:rsid w:val="00AC77FD"/>
    <w:rsid w:val="00B02F02"/>
    <w:rsid w:val="00B17C24"/>
    <w:rsid w:val="00BA3308"/>
    <w:rsid w:val="00BA4B5E"/>
    <w:rsid w:val="00BB3CAE"/>
    <w:rsid w:val="00BC3E9D"/>
    <w:rsid w:val="00C071E1"/>
    <w:rsid w:val="00C208B4"/>
    <w:rsid w:val="00C417CC"/>
    <w:rsid w:val="00C46E33"/>
    <w:rsid w:val="00C61D30"/>
    <w:rsid w:val="00C713E8"/>
    <w:rsid w:val="00C77373"/>
    <w:rsid w:val="00C811A5"/>
    <w:rsid w:val="00CB20C4"/>
    <w:rsid w:val="00CC7554"/>
    <w:rsid w:val="00CE3622"/>
    <w:rsid w:val="00CF3111"/>
    <w:rsid w:val="00D12D2B"/>
    <w:rsid w:val="00D352A3"/>
    <w:rsid w:val="00D50D47"/>
    <w:rsid w:val="00D62775"/>
    <w:rsid w:val="00D9094E"/>
    <w:rsid w:val="00D93103"/>
    <w:rsid w:val="00DA039C"/>
    <w:rsid w:val="00DA2F28"/>
    <w:rsid w:val="00DA59DC"/>
    <w:rsid w:val="00DB72A6"/>
    <w:rsid w:val="00DD4F7D"/>
    <w:rsid w:val="00DE2152"/>
    <w:rsid w:val="00E25424"/>
    <w:rsid w:val="00E35BF0"/>
    <w:rsid w:val="00E73943"/>
    <w:rsid w:val="00E94EF6"/>
    <w:rsid w:val="00EC4105"/>
    <w:rsid w:val="00EE5844"/>
    <w:rsid w:val="00F113F0"/>
    <w:rsid w:val="00F17AEA"/>
    <w:rsid w:val="00F20ACD"/>
    <w:rsid w:val="00F557CB"/>
    <w:rsid w:val="00FA6E09"/>
    <w:rsid w:val="00FB112A"/>
    <w:rsid w:val="00FB1575"/>
    <w:rsid w:val="00FC57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4EA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F8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F8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8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2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1228"/>
  </w:style>
  <w:style w:type="character" w:styleId="PageNumber">
    <w:name w:val="page number"/>
    <w:basedOn w:val="DefaultParagraphFont"/>
    <w:uiPriority w:val="99"/>
    <w:semiHidden/>
    <w:unhideWhenUsed/>
    <w:rsid w:val="00431228"/>
  </w:style>
  <w:style w:type="paragraph" w:styleId="Header">
    <w:name w:val="header"/>
    <w:basedOn w:val="Normal"/>
    <w:link w:val="HeaderChar"/>
    <w:uiPriority w:val="99"/>
    <w:unhideWhenUsed/>
    <w:rsid w:val="0043122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312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F8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F8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8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2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1228"/>
  </w:style>
  <w:style w:type="character" w:styleId="PageNumber">
    <w:name w:val="page number"/>
    <w:basedOn w:val="DefaultParagraphFont"/>
    <w:uiPriority w:val="99"/>
    <w:semiHidden/>
    <w:unhideWhenUsed/>
    <w:rsid w:val="00431228"/>
  </w:style>
  <w:style w:type="paragraph" w:styleId="Header">
    <w:name w:val="header"/>
    <w:basedOn w:val="Normal"/>
    <w:link w:val="HeaderChar"/>
    <w:uiPriority w:val="99"/>
    <w:unhideWhenUsed/>
    <w:rsid w:val="0043122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31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62</Characters>
  <Application>Microsoft Macintosh Word</Application>
  <DocSecurity>0</DocSecurity>
  <Lines>14</Lines>
  <Paragraphs>4</Paragraphs>
  <ScaleCrop>false</ScaleCrop>
  <Company>ucl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embling</dc:creator>
  <cp:keywords/>
  <dc:description/>
  <cp:lastModifiedBy>Paul Trembling</cp:lastModifiedBy>
  <cp:revision>2</cp:revision>
  <dcterms:created xsi:type="dcterms:W3CDTF">2018-02-02T19:59:00Z</dcterms:created>
  <dcterms:modified xsi:type="dcterms:W3CDTF">2018-02-02T19:59:00Z</dcterms:modified>
</cp:coreProperties>
</file>